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6A96B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</w:pPr>
      <w:bookmarkStart w:id="0" w:name="_Hlk42502662"/>
      <w:r w:rsidRPr="001700FF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Efficacy and safety of human papillomavirus vaccination in HIV-infected patients: a systematic review and meta-analysis</w:t>
      </w:r>
    </w:p>
    <w:p w14:paraId="089E4098" w14:textId="5954A63B" w:rsidR="006F5A76" w:rsidRPr="007A1D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DFF">
        <w:rPr>
          <w:rFonts w:ascii="Times New Roman" w:hAnsi="Times New Roman" w:cs="Times New Roman"/>
          <w:color w:val="000000" w:themeColor="text1"/>
          <w:shd w:val="clear" w:color="auto" w:fill="FFFFFF"/>
        </w:rPr>
        <w:t>Antonella Zizza</w:t>
      </w:r>
      <w:proofErr w:type="gramStart"/>
      <w:r w:rsidRPr="007A1D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,+</w:t>
      </w:r>
      <w:proofErr w:type="gramEnd"/>
      <w:r w:rsidRPr="007A1DFF">
        <w:rPr>
          <w:rFonts w:ascii="Times New Roman" w:hAnsi="Times New Roman" w:cs="Times New Roman"/>
          <w:color w:val="000000" w:themeColor="text1"/>
          <w:shd w:val="clear" w:color="auto" w:fill="FFFFFF"/>
        </w:rPr>
        <w:t>, Federico Banchelli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,+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</w:rPr>
        <w:t>, Marcell</w:t>
      </w:r>
      <w:r w:rsidR="009A17C0">
        <w:rPr>
          <w:rFonts w:ascii="Times New Roman" w:hAnsi="Times New Roman" w:cs="Times New Roman"/>
          <w:color w:val="000000" w:themeColor="text1"/>
          <w:shd w:val="clear" w:color="auto" w:fill="FFFFFF"/>
        </w:rPr>
        <w:t>o Guido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,4,+,*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</w:rPr>
        <w:t>, Claudia Marotta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5,6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</w:rPr>
        <w:t>, Francesco Di Gennaro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7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</w:rPr>
        <w:t>, Walter Mazzucco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5,8,9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</w:rPr>
        <w:t>, Vanna Pistotti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0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</w:rPr>
        <w:t>, Roberto D’Amico</w:t>
      </w:r>
      <w:r w:rsidRPr="007A1D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</w:p>
    <w:p w14:paraId="3A20CF13" w14:textId="77777777" w:rsidR="006F5A76" w:rsidRPr="007A1D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7B4ED29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1</w:t>
      </w:r>
      <w:r w:rsidRPr="001700FF">
        <w:rPr>
          <w:rFonts w:ascii="Times New Roman" w:hAnsi="Times New Roman" w:cs="Times New Roman"/>
          <w:lang w:val="en-US"/>
        </w:rPr>
        <w:t xml:space="preserve">National Research Council, Institute of Clinical Physiology, Lecce, 73100, Italy </w:t>
      </w:r>
    </w:p>
    <w:p w14:paraId="12FB0EE5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2</w:t>
      </w:r>
      <w:r w:rsidRPr="001700FF">
        <w:rPr>
          <w:rFonts w:ascii="Times New Roman" w:hAnsi="Times New Roman" w:cs="Times New Roman"/>
          <w:lang w:val="en-US"/>
        </w:rPr>
        <w:t xml:space="preserve">University of Modena and Reggio Emilia, Department of Medical and Surgical Sciences, Modena, 41100, Italy </w:t>
      </w:r>
    </w:p>
    <w:p w14:paraId="4477283B" w14:textId="2AC818B9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3</w:t>
      </w:r>
      <w:r w:rsidRPr="001700FF">
        <w:rPr>
          <w:rFonts w:ascii="Times New Roman" w:hAnsi="Times New Roman" w:cs="Times New Roman"/>
          <w:lang w:val="en-US"/>
        </w:rPr>
        <w:t>University of Salento, Laboratory of Hygiene, Department of Biological and Environmental Sciences and Technologies, Lecce, 73100, Italy</w:t>
      </w:r>
    </w:p>
    <w:p w14:paraId="2A4F2C63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4</w:t>
      </w:r>
      <w:r w:rsidRPr="001700FF">
        <w:rPr>
          <w:rFonts w:ascii="Times New Roman" w:hAnsi="Times New Roman" w:cs="Times New Roman"/>
          <w:lang w:val="en-US"/>
        </w:rPr>
        <w:t>University of Genoa, Inter-University Centre of Research on Influenza and other Transmissible Infections (CIRI-IT), Genoa, 16100, Italy</w:t>
      </w:r>
    </w:p>
    <w:p w14:paraId="3A669A59" w14:textId="28F71AB3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5</w:t>
      </w:r>
      <w:r w:rsidRPr="001700FF">
        <w:rPr>
          <w:rFonts w:ascii="Times New Roman" w:hAnsi="Times New Roman" w:cs="Times New Roman"/>
          <w:lang w:val="en-US"/>
        </w:rPr>
        <w:t>University of Palermo, Department of Health Promotion, Maternal and Infant Care, Internal Medicine and Medical Specialties (PROMISE), Palermo, 90100, Italy</w:t>
      </w:r>
    </w:p>
    <w:p w14:paraId="0D3C0DA5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6</w:t>
      </w:r>
      <w:r w:rsidRPr="001700FF">
        <w:rPr>
          <w:rFonts w:ascii="Times New Roman" w:hAnsi="Times New Roman" w:cs="Times New Roman"/>
          <w:lang w:val="en-US"/>
        </w:rPr>
        <w:t xml:space="preserve">IRCCS </w:t>
      </w:r>
      <w:proofErr w:type="spellStart"/>
      <w:r w:rsidRPr="001700FF">
        <w:rPr>
          <w:rFonts w:ascii="Times New Roman" w:hAnsi="Times New Roman" w:cs="Times New Roman"/>
          <w:lang w:val="en-US"/>
        </w:rPr>
        <w:t>Neuromed</w:t>
      </w:r>
      <w:proofErr w:type="spellEnd"/>
      <w:r w:rsidRPr="001700FF">
        <w:rPr>
          <w:rFonts w:ascii="Times New Roman" w:hAnsi="Times New Roman" w:cs="Times New Roman"/>
          <w:lang w:val="en-US"/>
        </w:rPr>
        <w:t xml:space="preserve">, Medical Direction, </w:t>
      </w:r>
      <w:proofErr w:type="spellStart"/>
      <w:r w:rsidRPr="001700FF">
        <w:rPr>
          <w:rFonts w:ascii="Times New Roman" w:hAnsi="Times New Roman" w:cs="Times New Roman"/>
          <w:lang w:val="en-US"/>
        </w:rPr>
        <w:t>Pozzilli</w:t>
      </w:r>
      <w:proofErr w:type="spellEnd"/>
      <w:r w:rsidRPr="001700FF">
        <w:rPr>
          <w:rFonts w:ascii="Times New Roman" w:hAnsi="Times New Roman" w:cs="Times New Roman"/>
          <w:lang w:val="en-US"/>
        </w:rPr>
        <w:t xml:space="preserve"> (IS), 86170, Italy</w:t>
      </w:r>
    </w:p>
    <w:p w14:paraId="53E42717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7</w:t>
      </w:r>
      <w:r w:rsidRPr="001700FF">
        <w:rPr>
          <w:rFonts w:ascii="Times New Roman" w:hAnsi="Times New Roman" w:cs="Times New Roman"/>
          <w:lang w:val="en-US"/>
        </w:rPr>
        <w:t>University of Bari “Aldo Moro”, Department of Infectious Diseases, Bari, 70124, Italy</w:t>
      </w:r>
    </w:p>
    <w:p w14:paraId="72BC8760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8</w:t>
      </w:r>
      <w:r w:rsidRPr="001700FF">
        <w:rPr>
          <w:rFonts w:ascii="Times New Roman" w:hAnsi="Times New Roman" w:cs="Times New Roman"/>
          <w:lang w:val="en-US"/>
        </w:rPr>
        <w:t xml:space="preserve">COVID-19 Sicilian regional reference Lab, Palermo University Hospital (AOUP) “P. </w:t>
      </w:r>
      <w:proofErr w:type="spellStart"/>
      <w:r w:rsidRPr="001700FF">
        <w:rPr>
          <w:rFonts w:ascii="Times New Roman" w:hAnsi="Times New Roman" w:cs="Times New Roman"/>
          <w:lang w:val="en-US"/>
        </w:rPr>
        <w:t>Giaccone</w:t>
      </w:r>
      <w:proofErr w:type="spellEnd"/>
      <w:r w:rsidRPr="001700FF">
        <w:rPr>
          <w:rFonts w:ascii="Times New Roman" w:hAnsi="Times New Roman" w:cs="Times New Roman"/>
          <w:lang w:val="en-US"/>
        </w:rPr>
        <w:t>”, Clinical Epidemiology and Cancer Registry Unit, Palermo, 90100, Italy</w:t>
      </w:r>
    </w:p>
    <w:p w14:paraId="45A26EE7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9</w:t>
      </w:r>
      <w:r w:rsidRPr="001700FF">
        <w:rPr>
          <w:rFonts w:ascii="Times New Roman" w:hAnsi="Times New Roman" w:cs="Times New Roman"/>
          <w:lang w:val="en-US"/>
        </w:rPr>
        <w:t>Cincinnati College of Medicine, Department of Pediatric - Division of Biostatistics and Epidemiology, Cincinnati Children’s Hospital Medical Center, Cincinnati (OH), USA</w:t>
      </w:r>
    </w:p>
    <w:p w14:paraId="038565AB" w14:textId="6225BA8C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vertAlign w:val="superscript"/>
          <w:lang w:val="en-US"/>
        </w:rPr>
        <w:t>10</w:t>
      </w:r>
      <w:r w:rsidR="00106022">
        <w:rPr>
          <w:rFonts w:ascii="Times New Roman" w:hAnsi="Times New Roman" w:cs="Times New Roman"/>
          <w:lang w:val="en-US"/>
        </w:rPr>
        <w:t>I</w:t>
      </w:r>
      <w:r w:rsidR="00106022" w:rsidRPr="00106022">
        <w:rPr>
          <w:rFonts w:ascii="Times New Roman" w:hAnsi="Times New Roman" w:cs="Times New Roman"/>
          <w:lang w:val="en-US"/>
        </w:rPr>
        <w:t>ndependent researcher</w:t>
      </w:r>
    </w:p>
    <w:p w14:paraId="2F9A0B1E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*</w:t>
      </w:r>
      <w:hyperlink r:id="rId8" w:history="1">
        <w:r w:rsidRPr="001700FF">
          <w:rPr>
            <w:rStyle w:val="Collegamentoipertestuale"/>
            <w:rFonts w:ascii="Times New Roman" w:hAnsi="Times New Roman" w:cs="Times New Roman"/>
            <w:shd w:val="clear" w:color="auto" w:fill="FFFFFF"/>
            <w:lang w:val="en-US"/>
          </w:rPr>
          <w:t>marcello.guido@unisalento.it</w:t>
        </w:r>
      </w:hyperlink>
    </w:p>
    <w:p w14:paraId="43A94801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1700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+</w:t>
      </w:r>
      <w:r w:rsidRPr="00170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ese authors contributed equally to this work</w:t>
      </w:r>
    </w:p>
    <w:p w14:paraId="503C1A7D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2CD11C3B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</w:pPr>
    </w:p>
    <w:p w14:paraId="6D34CFB5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</w:pPr>
    </w:p>
    <w:p w14:paraId="0465479A" w14:textId="77777777" w:rsidR="00BE7D5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1700FF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lastRenderedPageBreak/>
        <w:t>*</w:t>
      </w:r>
      <w:r w:rsidRPr="001700FF">
        <w:rPr>
          <w:rFonts w:ascii="Times New Roman" w:hAnsi="Times New Roman" w:cs="Times New Roman"/>
          <w:i/>
          <w:color w:val="000000" w:themeColor="text1"/>
          <w:shd w:val="clear" w:color="auto" w:fill="FFFFFF"/>
          <w:lang w:val="en-US"/>
        </w:rPr>
        <w:t>Corresponding author</w:t>
      </w:r>
      <w:r w:rsidRPr="00170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: </w:t>
      </w:r>
    </w:p>
    <w:p w14:paraId="1E114F83" w14:textId="768DC250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170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Marcello Guido</w:t>
      </w:r>
      <w:r w:rsidR="00BE7D56" w:rsidRPr="00170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, Ph.D.</w:t>
      </w:r>
    </w:p>
    <w:p w14:paraId="5EF68366" w14:textId="77777777" w:rsidR="00BE7D5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0FF">
        <w:rPr>
          <w:rFonts w:ascii="Times New Roman" w:hAnsi="Times New Roman" w:cs="Times New Roman"/>
          <w:lang w:val="en-US"/>
        </w:rPr>
        <w:t>Laboratory of Hygiene, Department of Biological and Environme</w:t>
      </w:r>
      <w:r w:rsidR="00BE7D56" w:rsidRPr="001700FF">
        <w:rPr>
          <w:rFonts w:ascii="Times New Roman" w:hAnsi="Times New Roman" w:cs="Times New Roman"/>
          <w:lang w:val="en-US"/>
        </w:rPr>
        <w:t>ntal Sciences and Technologies</w:t>
      </w:r>
    </w:p>
    <w:p w14:paraId="51DEC819" w14:textId="77777777" w:rsidR="00BE7D56" w:rsidRPr="007A1DFF" w:rsidRDefault="00BE7D56" w:rsidP="006F5A76">
      <w:pPr>
        <w:spacing w:line="480" w:lineRule="auto"/>
        <w:jc w:val="both"/>
        <w:rPr>
          <w:rFonts w:ascii="Times New Roman" w:hAnsi="Times New Roman" w:cs="Times New Roman"/>
        </w:rPr>
      </w:pPr>
      <w:r w:rsidRPr="007A1DFF">
        <w:rPr>
          <w:rFonts w:ascii="Times New Roman" w:hAnsi="Times New Roman" w:cs="Times New Roman"/>
        </w:rPr>
        <w:t>University of Salento</w:t>
      </w:r>
    </w:p>
    <w:p w14:paraId="192418B4" w14:textId="6AAF3B86" w:rsidR="006F5A76" w:rsidRPr="007A1D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DFF">
        <w:rPr>
          <w:rFonts w:ascii="Times New Roman" w:hAnsi="Times New Roman" w:cs="Times New Roman"/>
        </w:rPr>
        <w:t xml:space="preserve">Via </w:t>
      </w:r>
      <w:proofErr w:type="spellStart"/>
      <w:r w:rsidRPr="007A1DFF">
        <w:rPr>
          <w:rFonts w:ascii="Times New Roman" w:hAnsi="Times New Roman" w:cs="Times New Roman"/>
        </w:rPr>
        <w:t>Prov.le</w:t>
      </w:r>
      <w:proofErr w:type="spellEnd"/>
      <w:r w:rsidRPr="007A1DFF">
        <w:rPr>
          <w:rFonts w:ascii="Times New Roman" w:hAnsi="Times New Roman" w:cs="Times New Roman"/>
        </w:rPr>
        <w:t xml:space="preserve"> Lecce-Monteroni, 165, Lecce, 73100, </w:t>
      </w:r>
      <w:proofErr w:type="spellStart"/>
      <w:r w:rsidRPr="007A1DFF">
        <w:rPr>
          <w:rFonts w:ascii="Times New Roman" w:hAnsi="Times New Roman" w:cs="Times New Roman"/>
        </w:rPr>
        <w:t>Italy</w:t>
      </w:r>
      <w:proofErr w:type="spellEnd"/>
    </w:p>
    <w:p w14:paraId="4D70A54C" w14:textId="798C02E2" w:rsidR="00BE7D56" w:rsidRPr="001700FF" w:rsidRDefault="00BE7D56" w:rsidP="00BE7D5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170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Phone: +39-832-298686</w:t>
      </w:r>
    </w:p>
    <w:p w14:paraId="3B217295" w14:textId="71C1AB7F" w:rsidR="00BE7D56" w:rsidRPr="001700FF" w:rsidRDefault="00BE7D56" w:rsidP="00BE7D5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170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Fax: +39-832-298626</w:t>
      </w:r>
    </w:p>
    <w:p w14:paraId="18D46924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170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email: </w:t>
      </w:r>
      <w:hyperlink r:id="rId9" w:history="1">
        <w:r w:rsidRPr="001700FF">
          <w:rPr>
            <w:rStyle w:val="Collegamentoipertestuale"/>
            <w:rFonts w:ascii="Times New Roman" w:hAnsi="Times New Roman" w:cs="Times New Roman"/>
            <w:shd w:val="clear" w:color="auto" w:fill="FFFFFF"/>
            <w:lang w:val="en-US"/>
          </w:rPr>
          <w:t>marcello.guido@unisalento.it</w:t>
        </w:r>
      </w:hyperlink>
    </w:p>
    <w:p w14:paraId="485F38F2" w14:textId="77777777" w:rsidR="006F5A76" w:rsidRPr="001700FF" w:rsidRDefault="006F5A76" w:rsidP="006F5A7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bookmarkEnd w:id="0"/>
    <w:p w14:paraId="54F8CF57" w14:textId="77777777" w:rsidR="00501C00" w:rsidRPr="001700FF" w:rsidRDefault="00501C00" w:rsidP="00501C00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it-IT"/>
        </w:rPr>
      </w:pPr>
    </w:p>
    <w:p w14:paraId="427FB3DD" w14:textId="77777777" w:rsidR="00FC44B3" w:rsidRPr="001700FF" w:rsidRDefault="00FC44B3" w:rsidP="00723E8A">
      <w:pPr>
        <w:jc w:val="both"/>
        <w:rPr>
          <w:rFonts w:ascii="Times New Roman" w:eastAsia="Times New Roman" w:hAnsi="Times New Roman" w:cs="Times New Roman"/>
          <w:lang w:val="en-US" w:eastAsia="it-IT"/>
        </w:rPr>
        <w:sectPr w:rsidR="00FC44B3" w:rsidRPr="001700FF" w:rsidSect="00625EBC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7513B5A" w14:textId="2F07569D" w:rsidR="00DC4414" w:rsidRPr="00DC4414" w:rsidRDefault="00DC4414" w:rsidP="00DC4414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figure legend:</w:t>
      </w:r>
    </w:p>
    <w:p w14:paraId="369D719C" w14:textId="6A4BBC58" w:rsidR="00DC4414" w:rsidRPr="00DC4414" w:rsidRDefault="00DC4414" w:rsidP="00DC441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</w:t>
      </w:r>
      <w:r w:rsidRPr="00DC4414">
        <w:rPr>
          <w:rFonts w:ascii="Times New Roman" w:hAnsi="Times New Roman" w:cs="Times New Roman"/>
          <w:b/>
          <w:lang w:val="en-GB"/>
        </w:rPr>
        <w:t xml:space="preserve"> 1</w:t>
      </w:r>
      <w:r>
        <w:rPr>
          <w:rFonts w:ascii="Times New Roman" w:hAnsi="Times New Roman" w:cs="Times New Roman"/>
          <w:b/>
          <w:lang w:val="en-GB"/>
        </w:rPr>
        <w:t>.</w:t>
      </w:r>
      <w:r w:rsidRPr="00DC4414">
        <w:rPr>
          <w:rFonts w:ascii="Times New Roman" w:hAnsi="Times New Roman" w:cs="Times New Roman"/>
          <w:b/>
          <w:lang w:val="en-GB"/>
        </w:rPr>
        <w:t xml:space="preserve"> </w:t>
      </w:r>
      <w:r w:rsidRPr="00DC4414">
        <w:rPr>
          <w:rFonts w:ascii="Times New Roman" w:hAnsi="Times New Roman" w:cs="Times New Roman"/>
          <w:lang w:val="en-GB"/>
        </w:rPr>
        <w:t>Data synthesis for safety outcomes</w:t>
      </w:r>
      <w:r>
        <w:rPr>
          <w:rFonts w:ascii="Times New Roman" w:hAnsi="Times New Roman" w:cs="Times New Roman"/>
          <w:lang w:val="en-GB"/>
        </w:rPr>
        <w:t>.</w:t>
      </w:r>
    </w:p>
    <w:p w14:paraId="511C2E30" w14:textId="7C71ED4C" w:rsidR="00DC4414" w:rsidRPr="00DC4414" w:rsidRDefault="00DC4414" w:rsidP="00DC441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Pr="00DC4414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Figure</w:t>
      </w:r>
      <w:r w:rsidRPr="00DC4414">
        <w:rPr>
          <w:rFonts w:ascii="Times New Roman" w:hAnsi="Times New Roman" w:cs="Times New Roman"/>
          <w:b/>
          <w:lang w:val="en-GB"/>
        </w:rPr>
        <w:t xml:space="preserve"> 2</w:t>
      </w:r>
      <w:r>
        <w:rPr>
          <w:rFonts w:ascii="Times New Roman" w:hAnsi="Times New Roman" w:cs="Times New Roman"/>
          <w:b/>
          <w:lang w:val="en-GB"/>
        </w:rPr>
        <w:t>.</w:t>
      </w:r>
      <w:r w:rsidRPr="00DC4414">
        <w:rPr>
          <w:rFonts w:ascii="Times New Roman" w:hAnsi="Times New Roman" w:cs="Times New Roman"/>
          <w:b/>
          <w:lang w:val="en-GB"/>
        </w:rPr>
        <w:t xml:space="preserve"> </w:t>
      </w:r>
      <w:r w:rsidRPr="00DC4414">
        <w:rPr>
          <w:rFonts w:ascii="Times New Roman" w:hAnsi="Times New Roman" w:cs="Times New Roman"/>
          <w:lang w:val="en-GB"/>
        </w:rPr>
        <w:t>Data synthesis for anal or oral infection and anal neoplasia outcomes</w:t>
      </w:r>
      <w:r>
        <w:rPr>
          <w:rFonts w:ascii="Times New Roman" w:hAnsi="Times New Roman" w:cs="Times New Roman"/>
          <w:lang w:val="en-GB"/>
        </w:rPr>
        <w:t>.</w:t>
      </w:r>
    </w:p>
    <w:p w14:paraId="4124C0FA" w14:textId="1511D897" w:rsidR="00DC4414" w:rsidRPr="00DC4414" w:rsidRDefault="00DC4414" w:rsidP="00DC441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</w:t>
      </w:r>
      <w:r w:rsidRPr="00DC4414">
        <w:rPr>
          <w:rFonts w:ascii="Times New Roman" w:hAnsi="Times New Roman" w:cs="Times New Roman"/>
          <w:b/>
          <w:lang w:val="en-GB"/>
        </w:rPr>
        <w:t xml:space="preserve"> 3</w:t>
      </w:r>
      <w:r>
        <w:rPr>
          <w:rFonts w:ascii="Times New Roman" w:hAnsi="Times New Roman" w:cs="Times New Roman"/>
          <w:b/>
          <w:lang w:val="en-GB"/>
        </w:rPr>
        <w:t>.</w:t>
      </w:r>
      <w:r w:rsidRPr="00DC4414">
        <w:rPr>
          <w:rFonts w:ascii="Times New Roman" w:hAnsi="Times New Roman" w:cs="Times New Roman"/>
          <w:b/>
          <w:lang w:val="en-GB"/>
        </w:rPr>
        <w:t xml:space="preserve"> </w:t>
      </w:r>
      <w:r w:rsidRPr="00DC4414">
        <w:rPr>
          <w:rFonts w:ascii="Times New Roman" w:hAnsi="Times New Roman" w:cs="Times New Roman"/>
          <w:lang w:val="en-GB"/>
        </w:rPr>
        <w:t>Data synthesis for completion rate outcome</w:t>
      </w:r>
      <w:r>
        <w:rPr>
          <w:rFonts w:ascii="Times New Roman" w:hAnsi="Times New Roman" w:cs="Times New Roman"/>
          <w:lang w:val="en-GB"/>
        </w:rPr>
        <w:t>.</w:t>
      </w:r>
    </w:p>
    <w:p w14:paraId="49887D71" w14:textId="3AAAB8C8" w:rsidR="00501C00" w:rsidRPr="00DC4414" w:rsidRDefault="00501C00" w:rsidP="00DC4414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it-IT"/>
        </w:rPr>
      </w:pPr>
    </w:p>
    <w:p w14:paraId="4E79DD39" w14:textId="77777777" w:rsidR="00DE700A" w:rsidRPr="001700FF" w:rsidRDefault="00DE700A" w:rsidP="00DC4414">
      <w:pPr>
        <w:widowControl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428A8C0" w14:textId="77777777" w:rsidR="00DE700A" w:rsidRPr="001700FF" w:rsidRDefault="00DE700A" w:rsidP="00DC4414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sectPr w:rsidR="00DE700A" w:rsidRPr="001700FF" w:rsidSect="00625EB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6284D" w14:textId="77777777" w:rsidR="00AA0D7C" w:rsidRDefault="00AA0D7C" w:rsidP="008A2A56">
      <w:r>
        <w:separator/>
      </w:r>
    </w:p>
  </w:endnote>
  <w:endnote w:type="continuationSeparator" w:id="0">
    <w:p w14:paraId="38DD87CD" w14:textId="77777777" w:rsidR="00AA0D7C" w:rsidRDefault="00AA0D7C" w:rsidP="008A2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5F97B5" w14:textId="77777777" w:rsidR="00AA0D7C" w:rsidRDefault="00AA0D7C" w:rsidP="008A2A56">
      <w:r>
        <w:separator/>
      </w:r>
    </w:p>
  </w:footnote>
  <w:footnote w:type="continuationSeparator" w:id="0">
    <w:p w14:paraId="17215A9F" w14:textId="77777777" w:rsidR="00AA0D7C" w:rsidRDefault="00AA0D7C" w:rsidP="008A2A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96A19"/>
    <w:multiLevelType w:val="hybridMultilevel"/>
    <w:tmpl w:val="01A0AE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C4EA7"/>
    <w:multiLevelType w:val="multilevel"/>
    <w:tmpl w:val="67F6E4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C7B6B02"/>
    <w:multiLevelType w:val="multilevel"/>
    <w:tmpl w:val="E85EDF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D9D68C4"/>
    <w:multiLevelType w:val="multilevel"/>
    <w:tmpl w:val="A51EDA8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2434588"/>
    <w:multiLevelType w:val="multilevel"/>
    <w:tmpl w:val="51BE77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5700D91"/>
    <w:multiLevelType w:val="hybridMultilevel"/>
    <w:tmpl w:val="4B64B11A"/>
    <w:lvl w:ilvl="0" w:tplc="0410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6" w15:restartNumberingAfterBreak="0">
    <w:nsid w:val="16586877"/>
    <w:multiLevelType w:val="hybridMultilevel"/>
    <w:tmpl w:val="E4065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A85DE1"/>
    <w:multiLevelType w:val="hybridMultilevel"/>
    <w:tmpl w:val="9ED0167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BE2B08"/>
    <w:multiLevelType w:val="hybridMultilevel"/>
    <w:tmpl w:val="DD4C60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0000AD"/>
    <w:multiLevelType w:val="hybridMultilevel"/>
    <w:tmpl w:val="F04AF6F4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24781"/>
    <w:multiLevelType w:val="multilevel"/>
    <w:tmpl w:val="C08438FC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322151E"/>
    <w:multiLevelType w:val="hybridMultilevel"/>
    <w:tmpl w:val="B71ADA9C"/>
    <w:lvl w:ilvl="0" w:tplc="10BC3B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BD3D85"/>
    <w:multiLevelType w:val="multilevel"/>
    <w:tmpl w:val="C84243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F0A47D7"/>
    <w:multiLevelType w:val="hybridMultilevel"/>
    <w:tmpl w:val="7038AED4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874CC5"/>
    <w:multiLevelType w:val="hybridMultilevel"/>
    <w:tmpl w:val="A90CD256"/>
    <w:lvl w:ilvl="0" w:tplc="041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318F7AC1"/>
    <w:multiLevelType w:val="multilevel"/>
    <w:tmpl w:val="253026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1DE5FB3"/>
    <w:multiLevelType w:val="multilevel"/>
    <w:tmpl w:val="508A26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331619EF"/>
    <w:multiLevelType w:val="hybridMultilevel"/>
    <w:tmpl w:val="388CA0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AC62A2"/>
    <w:multiLevelType w:val="multilevel"/>
    <w:tmpl w:val="7E087D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8C407DE"/>
    <w:multiLevelType w:val="multilevel"/>
    <w:tmpl w:val="F29AA4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D801B44"/>
    <w:multiLevelType w:val="hybridMultilevel"/>
    <w:tmpl w:val="52063386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D44A7D"/>
    <w:multiLevelType w:val="hybridMultilevel"/>
    <w:tmpl w:val="C1E03AFE"/>
    <w:lvl w:ilvl="0" w:tplc="A73E984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AF236E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F4038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06B32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28F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DC8039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38EA2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F4ED6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58564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2" w15:restartNumberingAfterBreak="0">
    <w:nsid w:val="4D295864"/>
    <w:multiLevelType w:val="multilevel"/>
    <w:tmpl w:val="5E2A01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D8A6F3D"/>
    <w:multiLevelType w:val="multilevel"/>
    <w:tmpl w:val="8A822E5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592066F1"/>
    <w:multiLevelType w:val="hybridMultilevel"/>
    <w:tmpl w:val="F704E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D46CEA"/>
    <w:multiLevelType w:val="hybridMultilevel"/>
    <w:tmpl w:val="18024C2A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907073C"/>
    <w:multiLevelType w:val="hybridMultilevel"/>
    <w:tmpl w:val="6276D4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93D04"/>
    <w:multiLevelType w:val="multilevel"/>
    <w:tmpl w:val="E794CE74"/>
    <w:lvl w:ilvl="0">
      <w:start w:val="1"/>
      <w:numFmt w:val="bullet"/>
      <w:lvlText w:val="✔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78AC2D5D"/>
    <w:multiLevelType w:val="multilevel"/>
    <w:tmpl w:val="9C3C54A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79AB5EE9"/>
    <w:multiLevelType w:val="multilevel"/>
    <w:tmpl w:val="B6EC29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7A0B4778"/>
    <w:multiLevelType w:val="multilevel"/>
    <w:tmpl w:val="11703ED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22"/>
  </w:num>
  <w:num w:numId="3">
    <w:abstractNumId w:val="19"/>
  </w:num>
  <w:num w:numId="4">
    <w:abstractNumId w:val="18"/>
  </w:num>
  <w:num w:numId="5">
    <w:abstractNumId w:val="16"/>
  </w:num>
  <w:num w:numId="6">
    <w:abstractNumId w:val="12"/>
  </w:num>
  <w:num w:numId="7">
    <w:abstractNumId w:val="29"/>
  </w:num>
  <w:num w:numId="8">
    <w:abstractNumId w:val="15"/>
  </w:num>
  <w:num w:numId="9">
    <w:abstractNumId w:val="13"/>
  </w:num>
  <w:num w:numId="10">
    <w:abstractNumId w:val="10"/>
  </w:num>
  <w:num w:numId="11">
    <w:abstractNumId w:val="23"/>
  </w:num>
  <w:num w:numId="12">
    <w:abstractNumId w:val="1"/>
  </w:num>
  <w:num w:numId="13">
    <w:abstractNumId w:val="2"/>
  </w:num>
  <w:num w:numId="14">
    <w:abstractNumId w:val="28"/>
  </w:num>
  <w:num w:numId="15">
    <w:abstractNumId w:val="3"/>
  </w:num>
  <w:num w:numId="16">
    <w:abstractNumId w:val="27"/>
  </w:num>
  <w:num w:numId="17">
    <w:abstractNumId w:val="30"/>
  </w:num>
  <w:num w:numId="18">
    <w:abstractNumId w:val="25"/>
  </w:num>
  <w:num w:numId="19">
    <w:abstractNumId w:val="21"/>
  </w:num>
  <w:num w:numId="20">
    <w:abstractNumId w:val="0"/>
  </w:num>
  <w:num w:numId="21">
    <w:abstractNumId w:val="24"/>
  </w:num>
  <w:num w:numId="22">
    <w:abstractNumId w:val="6"/>
  </w:num>
  <w:num w:numId="23">
    <w:abstractNumId w:val="14"/>
  </w:num>
  <w:num w:numId="24">
    <w:abstractNumId w:val="5"/>
  </w:num>
  <w:num w:numId="25">
    <w:abstractNumId w:val="26"/>
  </w:num>
  <w:num w:numId="26">
    <w:abstractNumId w:val="11"/>
  </w:num>
  <w:num w:numId="27">
    <w:abstractNumId w:val="8"/>
  </w:num>
  <w:num w:numId="28">
    <w:abstractNumId w:val="9"/>
  </w:num>
  <w:num w:numId="29">
    <w:abstractNumId w:val="20"/>
  </w:num>
  <w:num w:numId="30">
    <w:abstractNumId w:val="7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CB"/>
    <w:rsid w:val="00021BB2"/>
    <w:rsid w:val="00022A7A"/>
    <w:rsid w:val="00045D27"/>
    <w:rsid w:val="00094017"/>
    <w:rsid w:val="000C2028"/>
    <w:rsid w:val="000D2C92"/>
    <w:rsid w:val="000D7FF6"/>
    <w:rsid w:val="00106022"/>
    <w:rsid w:val="00115CB4"/>
    <w:rsid w:val="00127F0A"/>
    <w:rsid w:val="001700FF"/>
    <w:rsid w:val="001A5234"/>
    <w:rsid w:val="00265C83"/>
    <w:rsid w:val="00290A45"/>
    <w:rsid w:val="002A7E04"/>
    <w:rsid w:val="002B5230"/>
    <w:rsid w:val="002E29B3"/>
    <w:rsid w:val="00300D06"/>
    <w:rsid w:val="00324F95"/>
    <w:rsid w:val="00331A49"/>
    <w:rsid w:val="00390E1D"/>
    <w:rsid w:val="00395EB2"/>
    <w:rsid w:val="003E7E18"/>
    <w:rsid w:val="003F27D0"/>
    <w:rsid w:val="004129DF"/>
    <w:rsid w:val="00437DA5"/>
    <w:rsid w:val="00460028"/>
    <w:rsid w:val="00492C03"/>
    <w:rsid w:val="004C0EDC"/>
    <w:rsid w:val="004F09ED"/>
    <w:rsid w:val="00501C00"/>
    <w:rsid w:val="005562EC"/>
    <w:rsid w:val="005801A5"/>
    <w:rsid w:val="0059393F"/>
    <w:rsid w:val="00625EBC"/>
    <w:rsid w:val="0067413A"/>
    <w:rsid w:val="006A45AD"/>
    <w:rsid w:val="006B1661"/>
    <w:rsid w:val="006F5A76"/>
    <w:rsid w:val="00723E8A"/>
    <w:rsid w:val="007566BB"/>
    <w:rsid w:val="0079674B"/>
    <w:rsid w:val="007A1DFF"/>
    <w:rsid w:val="007C610D"/>
    <w:rsid w:val="00811251"/>
    <w:rsid w:val="0081167A"/>
    <w:rsid w:val="008165F1"/>
    <w:rsid w:val="0081692F"/>
    <w:rsid w:val="00841AFA"/>
    <w:rsid w:val="00880FB9"/>
    <w:rsid w:val="00884AEC"/>
    <w:rsid w:val="008A2A56"/>
    <w:rsid w:val="008A4B5E"/>
    <w:rsid w:val="008B022D"/>
    <w:rsid w:val="008B06E4"/>
    <w:rsid w:val="008C65CB"/>
    <w:rsid w:val="008D2CA2"/>
    <w:rsid w:val="009379DA"/>
    <w:rsid w:val="00994D79"/>
    <w:rsid w:val="009A17C0"/>
    <w:rsid w:val="009C0BC2"/>
    <w:rsid w:val="009D0748"/>
    <w:rsid w:val="009D1C29"/>
    <w:rsid w:val="00A615DC"/>
    <w:rsid w:val="00A71E4F"/>
    <w:rsid w:val="00A9431B"/>
    <w:rsid w:val="00AA0D7C"/>
    <w:rsid w:val="00AA2748"/>
    <w:rsid w:val="00AA5582"/>
    <w:rsid w:val="00AA701D"/>
    <w:rsid w:val="00AD2E2A"/>
    <w:rsid w:val="00AF1183"/>
    <w:rsid w:val="00AF4C4F"/>
    <w:rsid w:val="00B122DD"/>
    <w:rsid w:val="00B707A3"/>
    <w:rsid w:val="00B77D5C"/>
    <w:rsid w:val="00B854DB"/>
    <w:rsid w:val="00BA0AD4"/>
    <w:rsid w:val="00BA7F38"/>
    <w:rsid w:val="00BB590B"/>
    <w:rsid w:val="00BE7D56"/>
    <w:rsid w:val="00C12A03"/>
    <w:rsid w:val="00C12A95"/>
    <w:rsid w:val="00CE7C0F"/>
    <w:rsid w:val="00CF35AE"/>
    <w:rsid w:val="00CF76BC"/>
    <w:rsid w:val="00D160C9"/>
    <w:rsid w:val="00D22F68"/>
    <w:rsid w:val="00D85457"/>
    <w:rsid w:val="00D922CB"/>
    <w:rsid w:val="00D943B4"/>
    <w:rsid w:val="00DA126E"/>
    <w:rsid w:val="00DB1E3B"/>
    <w:rsid w:val="00DB7F5C"/>
    <w:rsid w:val="00DC4414"/>
    <w:rsid w:val="00DD765C"/>
    <w:rsid w:val="00DE700A"/>
    <w:rsid w:val="00DF6A13"/>
    <w:rsid w:val="00E11AF8"/>
    <w:rsid w:val="00E468D2"/>
    <w:rsid w:val="00E61D89"/>
    <w:rsid w:val="00E771A5"/>
    <w:rsid w:val="00ED2878"/>
    <w:rsid w:val="00F00586"/>
    <w:rsid w:val="00F12808"/>
    <w:rsid w:val="00F249B6"/>
    <w:rsid w:val="00F43C85"/>
    <w:rsid w:val="00F53EAB"/>
    <w:rsid w:val="00F71336"/>
    <w:rsid w:val="00F72A45"/>
    <w:rsid w:val="00F94668"/>
    <w:rsid w:val="00FC44B3"/>
    <w:rsid w:val="00FC79F9"/>
    <w:rsid w:val="00FF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B17CF"/>
  <w15:docId w15:val="{14B0105D-84BE-4197-9BCB-089A7C7F4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F5A76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F5A76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F5A76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sz w:val="28"/>
      <w:szCs w:val="28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F5A76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F5A76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  <w:lang w:eastAsia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F5A76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F5A76"/>
    <w:rPr>
      <w:rFonts w:ascii="Calibri" w:eastAsia="Calibri" w:hAnsi="Calibri" w:cs="Calibri"/>
      <w:b/>
      <w:sz w:val="48"/>
      <w:szCs w:val="48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F5A76"/>
    <w:rPr>
      <w:rFonts w:ascii="Calibri" w:eastAsia="Calibri" w:hAnsi="Calibri" w:cs="Calibri"/>
      <w:b/>
      <w:sz w:val="36"/>
      <w:szCs w:val="36"/>
      <w:lang w:val="en-US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F5A76"/>
    <w:rPr>
      <w:rFonts w:ascii="Times New Roman" w:eastAsia="Times New Roman" w:hAnsi="Times New Roman" w:cs="Times New Roman"/>
      <w:b/>
      <w:sz w:val="28"/>
      <w:szCs w:val="28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F5A76"/>
    <w:rPr>
      <w:rFonts w:ascii="Times New Roman" w:eastAsia="Times New Roman" w:hAnsi="Times New Roman" w:cs="Times New Roman"/>
      <w:b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F5A76"/>
    <w:rPr>
      <w:rFonts w:ascii="Times New Roman" w:eastAsia="Times New Roman" w:hAnsi="Times New Roman" w:cs="Times New Roman"/>
      <w:b/>
      <w:sz w:val="22"/>
      <w:szCs w:val="22"/>
      <w:lang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F5A76"/>
    <w:rPr>
      <w:rFonts w:ascii="Times New Roman" w:eastAsia="Times New Roman" w:hAnsi="Times New Roman" w:cs="Times New Roman"/>
      <w:b/>
      <w:sz w:val="20"/>
      <w:szCs w:val="20"/>
      <w:lang w:eastAsia="it-IT"/>
    </w:rPr>
  </w:style>
  <w:style w:type="table" w:styleId="Grigliatabella">
    <w:name w:val="Table Grid"/>
    <w:basedOn w:val="Tabellanormale"/>
    <w:uiPriority w:val="39"/>
    <w:rsid w:val="008C6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65C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65CB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22F68"/>
    <w:pPr>
      <w:ind w:left="720"/>
      <w:contextualSpacing/>
    </w:pPr>
    <w:rPr>
      <w:rFonts w:ascii="Calibri" w:eastAsiaTheme="minorEastAsia" w:hAnsi="Calibri" w:cs="Calibri"/>
      <w:lang w:val="en-GB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8A2A5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A2A56"/>
  </w:style>
  <w:style w:type="paragraph" w:styleId="Pidipagina">
    <w:name w:val="footer"/>
    <w:basedOn w:val="Normale"/>
    <w:link w:val="PidipaginaCarattere"/>
    <w:uiPriority w:val="99"/>
    <w:unhideWhenUsed/>
    <w:rsid w:val="008A2A5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2A56"/>
  </w:style>
  <w:style w:type="table" w:customStyle="1" w:styleId="TableNormal1">
    <w:name w:val="Table Normal1"/>
    <w:rsid w:val="006F5A76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6F5A76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6F5A76"/>
    <w:rPr>
      <w:rFonts w:ascii="Calibri" w:eastAsia="Calibri" w:hAnsi="Calibri" w:cs="Calibri"/>
      <w:b/>
      <w:sz w:val="72"/>
      <w:szCs w:val="72"/>
      <w:lang w:val="en-US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6F5A76"/>
    <w:rPr>
      <w:sz w:val="18"/>
      <w:szCs w:val="18"/>
    </w:rPr>
  </w:style>
  <w:style w:type="paragraph" w:styleId="Revisione">
    <w:name w:val="Revision"/>
    <w:hidden/>
    <w:uiPriority w:val="99"/>
    <w:semiHidden/>
    <w:rsid w:val="006F5A76"/>
    <w:rPr>
      <w:rFonts w:ascii="Calibri" w:eastAsia="Calibri" w:hAnsi="Calibri" w:cs="Calibri"/>
      <w:lang w:val="en-US" w:eastAsia="it-IT"/>
    </w:rPr>
  </w:style>
  <w:style w:type="character" w:customStyle="1" w:styleId="apple-converted-space">
    <w:name w:val="apple-converted-space"/>
    <w:basedOn w:val="Carpredefinitoparagrafo"/>
    <w:rsid w:val="006F5A76"/>
  </w:style>
  <w:style w:type="character" w:styleId="Collegamentoipertestuale">
    <w:name w:val="Hyperlink"/>
    <w:basedOn w:val="Carpredefinitoparagrafo"/>
    <w:uiPriority w:val="99"/>
    <w:unhideWhenUsed/>
    <w:rsid w:val="006F5A76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F5A76"/>
    <w:rPr>
      <w:rFonts w:ascii="Calibri" w:eastAsia="Calibri" w:hAnsi="Calibri" w:cs="Calibri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F5A76"/>
    <w:rPr>
      <w:rFonts w:ascii="Calibri" w:eastAsia="Calibri" w:hAnsi="Calibri" w:cs="Calibri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5A7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5A76"/>
    <w:rPr>
      <w:rFonts w:ascii="Calibri" w:eastAsia="Calibri" w:hAnsi="Calibri" w:cs="Calibri"/>
      <w:b/>
      <w:bCs/>
      <w:sz w:val="20"/>
      <w:szCs w:val="20"/>
      <w:lang w:val="en-US" w:eastAsia="it-IT"/>
    </w:rPr>
  </w:style>
  <w:style w:type="table" w:customStyle="1" w:styleId="Tabellaelenco6acolori1">
    <w:name w:val="Tabella elenco 6 a colori1"/>
    <w:basedOn w:val="Tabellanormale"/>
    <w:uiPriority w:val="51"/>
    <w:rsid w:val="006F5A76"/>
    <w:rPr>
      <w:rFonts w:ascii="Calibri" w:eastAsia="Calibri" w:hAnsi="Calibri" w:cs="Calibri"/>
      <w:color w:val="000000" w:themeColor="text1"/>
      <w:lang w:val="en-US" w:eastAsia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ottotitolo">
    <w:name w:val="Subtitle"/>
    <w:basedOn w:val="Normale"/>
    <w:next w:val="Normale"/>
    <w:link w:val="SottotitoloCarattere"/>
    <w:uiPriority w:val="11"/>
    <w:qFormat/>
    <w:rsid w:val="006F5A7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F5A76"/>
    <w:rPr>
      <w:rFonts w:ascii="Georgia" w:eastAsia="Georgia" w:hAnsi="Georgia" w:cs="Georgia"/>
      <w:i/>
      <w:color w:val="666666"/>
      <w:sz w:val="48"/>
      <w:szCs w:val="48"/>
      <w:lang w:val="en-US" w:eastAsia="it-IT"/>
    </w:rPr>
  </w:style>
  <w:style w:type="paragraph" w:styleId="NormaleWeb">
    <w:name w:val="Normal (Web)"/>
    <w:basedOn w:val="Normale"/>
    <w:uiPriority w:val="99"/>
    <w:unhideWhenUsed/>
    <w:rsid w:val="006F5A76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F5A76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rsid w:val="006F5A76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6F5A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F5A76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Default">
    <w:name w:val="Default"/>
    <w:rsid w:val="00DE700A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DE700A"/>
    <w:rPr>
      <w:rFonts w:cs="Times New Roman"/>
      <w:color w:val="auto"/>
    </w:rPr>
  </w:style>
  <w:style w:type="table" w:styleId="Tabellagriglia1chiara">
    <w:name w:val="Grid Table 1 Light"/>
    <w:basedOn w:val="Tabellanormale"/>
    <w:uiPriority w:val="46"/>
    <w:rsid w:val="00723E8A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nfasigrassetto">
    <w:name w:val="Strong"/>
    <w:basedOn w:val="Carpredefinitoparagrafo"/>
    <w:uiPriority w:val="22"/>
    <w:qFormat/>
    <w:rsid w:val="00501C00"/>
    <w:rPr>
      <w:b/>
      <w:bCs/>
    </w:rPr>
  </w:style>
  <w:style w:type="paragraph" w:customStyle="1" w:styleId="msonormal0">
    <w:name w:val="msonormal"/>
    <w:basedOn w:val="Normale"/>
    <w:rsid w:val="00501C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e"/>
    <w:rsid w:val="00501C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4">
    <w:name w:val="xl64"/>
    <w:basedOn w:val="Normale"/>
    <w:rsid w:val="00501C00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501C0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6">
    <w:name w:val="xl66"/>
    <w:basedOn w:val="Normale"/>
    <w:rsid w:val="00501C0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7">
    <w:name w:val="xl67"/>
    <w:basedOn w:val="Normale"/>
    <w:rsid w:val="00501C0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8">
    <w:name w:val="xl68"/>
    <w:basedOn w:val="Normale"/>
    <w:rsid w:val="00501C0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9">
    <w:name w:val="xl69"/>
    <w:basedOn w:val="Normale"/>
    <w:rsid w:val="00501C0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70">
    <w:name w:val="xl70"/>
    <w:basedOn w:val="Normale"/>
    <w:rsid w:val="00501C0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ello.guido@unisalento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marcello.guido@unisalent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02F2AE-806D-BA47-9BED-7282E0DE2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chelli Federico</dc:creator>
  <cp:lastModifiedBy>Francesco D'Elia</cp:lastModifiedBy>
  <cp:revision>2</cp:revision>
  <dcterms:created xsi:type="dcterms:W3CDTF">2020-08-06T08:33:00Z</dcterms:created>
  <dcterms:modified xsi:type="dcterms:W3CDTF">2020-08-06T08:33:00Z</dcterms:modified>
</cp:coreProperties>
</file>